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0C26F2" w14:textId="77777777" w:rsidR="00BA2E37" w:rsidRPr="00214C3B" w:rsidRDefault="00BA2E37" w:rsidP="00BA2E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>Multimedia appendix 3</w:t>
      </w:r>
      <w:r w:rsidRPr="00FA3A0E">
        <w:rPr>
          <w:rFonts w:ascii="Times" w:hAnsi="Times"/>
          <w:b/>
          <w:color w:val="000000" w:themeColor="text1"/>
          <w:lang w:val="en-US"/>
        </w:rPr>
        <w:t>.</w:t>
      </w:r>
      <w:r w:rsidRPr="00214C3B">
        <w:rPr>
          <w:rFonts w:ascii="Times" w:hAnsi="Times"/>
          <w:color w:val="000000" w:themeColor="text1"/>
          <w:lang w:val="en-US"/>
        </w:rPr>
        <w:t xml:space="preserve"> Topics illustrating the potential influence of mobile health on health care provision.</w:t>
      </w:r>
    </w:p>
    <w:tbl>
      <w:tblPr>
        <w:tblStyle w:val="Tabellenraster"/>
        <w:tblW w:w="13279" w:type="dxa"/>
        <w:tblLook w:val="04A0" w:firstRow="1" w:lastRow="0" w:firstColumn="1" w:lastColumn="0" w:noHBand="0" w:noVBand="1"/>
      </w:tblPr>
      <w:tblGrid>
        <w:gridCol w:w="222"/>
        <w:gridCol w:w="2134"/>
        <w:gridCol w:w="1481"/>
        <w:gridCol w:w="1328"/>
        <w:gridCol w:w="1280"/>
        <w:gridCol w:w="1316"/>
        <w:gridCol w:w="1219"/>
        <w:gridCol w:w="1218"/>
        <w:gridCol w:w="1683"/>
        <w:gridCol w:w="1398"/>
      </w:tblGrid>
      <w:tr w:rsidR="00BA2E37" w:rsidRPr="008F0679" w14:paraId="1E056876" w14:textId="77777777" w:rsidTr="00FA3A0E">
        <w:trPr>
          <w:cantSplit/>
          <w:trHeight w:val="2288"/>
        </w:trPr>
        <w:tc>
          <w:tcPr>
            <w:tcW w:w="2468" w:type="dxa"/>
            <w:gridSpan w:val="2"/>
          </w:tcPr>
          <w:p w14:paraId="393EEA8E" w14:textId="2D6874D8" w:rsidR="00BA2E37" w:rsidRPr="00FA3A0E" w:rsidRDefault="008F0679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65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Identified themes</w:t>
            </w:r>
          </w:p>
        </w:tc>
        <w:tc>
          <w:tcPr>
            <w:tcW w:w="1740" w:type="dxa"/>
          </w:tcPr>
          <w:p w14:paraId="3DB91EDB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Providers of </w:t>
            </w:r>
            <w:r w:rsidRPr="00214C3B">
              <w:rPr>
                <w:rFonts w:ascii="Times" w:hAnsi="Times" w:cstheme="minorBidi"/>
                <w:color w:val="000000" w:themeColor="text1"/>
                <w:lang w:val="en-US" w:eastAsia="en-US"/>
              </w:rPr>
              <w:t xml:space="preserve">health 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t>care services</w:t>
            </w:r>
          </w:p>
        </w:tc>
        <w:tc>
          <w:tcPr>
            <w:tcW w:w="1328" w:type="dxa"/>
          </w:tcPr>
          <w:p w14:paraId="01E1862A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Suppliers of health technologies</w:t>
            </w:r>
          </w:p>
        </w:tc>
        <w:tc>
          <w:tcPr>
            <w:tcW w:w="1280" w:type="dxa"/>
            <w:shd w:val="clear" w:color="auto" w:fill="auto"/>
          </w:tcPr>
          <w:p w14:paraId="43E49B20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Health sector associations</w:t>
            </w:r>
          </w:p>
        </w:tc>
        <w:tc>
          <w:tcPr>
            <w:tcW w:w="1316" w:type="dxa"/>
          </w:tcPr>
          <w:p w14:paraId="341FF85D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Consultancy for health system</w:t>
            </w:r>
          </w:p>
        </w:tc>
        <w:tc>
          <w:tcPr>
            <w:tcW w:w="1219" w:type="dxa"/>
          </w:tcPr>
          <w:p w14:paraId="4987DB2E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Experts in digitization</w:t>
            </w:r>
          </w:p>
        </w:tc>
        <w:tc>
          <w:tcPr>
            <w:tcW w:w="1218" w:type="dxa"/>
          </w:tcPr>
          <w:p w14:paraId="7BF053EA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Experts in medical informatics and 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IT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06" w:type="dxa"/>
          </w:tcPr>
          <w:p w14:paraId="4DD040E7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eimbursement-related actors</w:t>
            </w:r>
          </w:p>
        </w:tc>
        <w:tc>
          <w:tcPr>
            <w:tcW w:w="1389" w:type="dxa"/>
          </w:tcPr>
          <w:p w14:paraId="4956B25D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overnment- and research-related bodies</w:t>
            </w:r>
          </w:p>
        </w:tc>
      </w:tr>
      <w:tr w:rsidR="00BA2E37" w:rsidRPr="00214C3B" w14:paraId="23DDD3CB" w14:textId="77777777" w:rsidTr="00FA3A0E">
        <w:trPr>
          <w:trHeight w:val="407"/>
        </w:trPr>
        <w:tc>
          <w:tcPr>
            <w:tcW w:w="13279" w:type="dxa"/>
            <w:gridSpan w:val="10"/>
          </w:tcPr>
          <w:p w14:paraId="50854611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Patient and patient pathway</w:t>
            </w:r>
          </w:p>
        </w:tc>
      </w:tr>
      <w:tr w:rsidR="00BA2E37" w:rsidRPr="00214C3B" w14:paraId="7C9C12E2" w14:textId="77777777" w:rsidTr="00FA3A0E">
        <w:trPr>
          <w:trHeight w:val="654"/>
        </w:trPr>
        <w:tc>
          <w:tcPr>
            <w:tcW w:w="222" w:type="dxa"/>
            <w:shd w:val="clear" w:color="auto" w:fill="auto"/>
          </w:tcPr>
          <w:p w14:paraId="1012CF84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3CAFBA58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mproving health literacy and empowerment of patients</w:t>
            </w:r>
          </w:p>
        </w:tc>
        <w:tc>
          <w:tcPr>
            <w:tcW w:w="1740" w:type="dxa"/>
            <w:shd w:val="clear" w:color="auto" w:fill="auto"/>
          </w:tcPr>
          <w:p w14:paraId="3C8C8F12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  <w:shd w:val="clear" w:color="auto" w:fill="auto"/>
          </w:tcPr>
          <w:p w14:paraId="77597BDA" w14:textId="7F946A5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14:paraId="3EF163FD" w14:textId="7BC1087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14:paraId="4D95BC3F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  <w:shd w:val="clear" w:color="auto" w:fill="auto"/>
          </w:tcPr>
          <w:p w14:paraId="0463A6D7" w14:textId="1FAEDAB3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  <w:shd w:val="clear" w:color="auto" w:fill="auto"/>
          </w:tcPr>
          <w:p w14:paraId="7E04336F" w14:textId="03FB935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  <w:shd w:val="clear" w:color="auto" w:fill="auto"/>
          </w:tcPr>
          <w:p w14:paraId="02362569" w14:textId="0D9B739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105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14:paraId="7245D8D3" w14:textId="71315BC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13BAE4C1" w14:textId="77777777" w:rsidTr="00FA3A0E">
        <w:trPr>
          <w:trHeight w:val="621"/>
        </w:trPr>
        <w:tc>
          <w:tcPr>
            <w:tcW w:w="222" w:type="dxa"/>
            <w:shd w:val="clear" w:color="auto" w:fill="auto"/>
          </w:tcPr>
          <w:p w14:paraId="0A8D5F2B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6C8899DC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mproving patient compliance and responsibility</w:t>
            </w:r>
          </w:p>
        </w:tc>
        <w:tc>
          <w:tcPr>
            <w:tcW w:w="1740" w:type="dxa"/>
            <w:shd w:val="clear" w:color="auto" w:fill="auto"/>
          </w:tcPr>
          <w:p w14:paraId="4F837153" w14:textId="6DC4D11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28" w:type="dxa"/>
            <w:shd w:val="clear" w:color="auto" w:fill="auto"/>
          </w:tcPr>
          <w:p w14:paraId="009F6648" w14:textId="376F7EC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  <w:shd w:val="clear" w:color="auto" w:fill="auto"/>
          </w:tcPr>
          <w:p w14:paraId="7E23858F" w14:textId="4B5E4F6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14:paraId="33C7C200" w14:textId="28B97E9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  <w:shd w:val="clear" w:color="auto" w:fill="auto"/>
          </w:tcPr>
          <w:p w14:paraId="116A538B" w14:textId="48D6CD8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3713B14C" w14:textId="43B37BB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  <w:shd w:val="clear" w:color="auto" w:fill="auto"/>
          </w:tcPr>
          <w:p w14:paraId="09857420" w14:textId="07127F58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105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  <w:shd w:val="clear" w:color="auto" w:fill="auto"/>
          </w:tcPr>
          <w:p w14:paraId="5FC495FD" w14:textId="1208D34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17AC232E" w14:textId="77777777" w:rsidTr="00FA3A0E">
        <w:trPr>
          <w:trHeight w:val="444"/>
        </w:trPr>
        <w:tc>
          <w:tcPr>
            <w:tcW w:w="222" w:type="dxa"/>
            <w:shd w:val="clear" w:color="auto" w:fill="auto"/>
          </w:tcPr>
          <w:p w14:paraId="03E66B6D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39B3E7A0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enerating higher feeling of security</w:t>
            </w:r>
          </w:p>
        </w:tc>
        <w:tc>
          <w:tcPr>
            <w:tcW w:w="1740" w:type="dxa"/>
            <w:shd w:val="clear" w:color="auto" w:fill="auto"/>
          </w:tcPr>
          <w:p w14:paraId="45C9B35A" w14:textId="7C1949C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  <w:shd w:val="clear" w:color="auto" w:fill="auto"/>
          </w:tcPr>
          <w:p w14:paraId="65F24F72" w14:textId="62A8532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  <w:shd w:val="clear" w:color="auto" w:fill="auto"/>
          </w:tcPr>
          <w:p w14:paraId="1BDEBAC2" w14:textId="128B4EA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16" w:type="dxa"/>
            <w:shd w:val="clear" w:color="auto" w:fill="auto"/>
          </w:tcPr>
          <w:p w14:paraId="4AAF5EFF" w14:textId="42ED9D87" w:rsidR="00BA2E37" w:rsidRPr="00FA3A0E" w:rsidRDefault="00BA2E37" w:rsidP="00FA3A0E">
            <w:pPr>
              <w:widowControl w:val="0"/>
              <w:tabs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  <w:shd w:val="clear" w:color="auto" w:fill="auto"/>
          </w:tcPr>
          <w:p w14:paraId="44DC3128" w14:textId="7DF45E21" w:rsidR="00BA2E37" w:rsidRPr="00FA3A0E" w:rsidRDefault="00BA2E37" w:rsidP="00FA3A0E">
            <w:pPr>
              <w:widowControl w:val="0"/>
              <w:tabs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4E56A12C" w14:textId="09F9EAD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  <w:shd w:val="clear" w:color="auto" w:fill="auto"/>
          </w:tcPr>
          <w:p w14:paraId="6C72066C" w14:textId="779D305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105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14:paraId="6D6D5D96" w14:textId="3F9EB8B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  <w:bookmarkStart w:id="0" w:name="_GoBack"/>
            <w:bookmarkEnd w:id="0"/>
          </w:p>
        </w:tc>
      </w:tr>
      <w:tr w:rsidR="00BA2E37" w:rsidRPr="00214C3B" w14:paraId="2582AF64" w14:textId="77777777" w:rsidTr="00FA3A0E">
        <w:trPr>
          <w:trHeight w:val="693"/>
        </w:trPr>
        <w:tc>
          <w:tcPr>
            <w:tcW w:w="222" w:type="dxa"/>
            <w:shd w:val="clear" w:color="auto" w:fill="auto"/>
          </w:tcPr>
          <w:p w14:paraId="41CE4D8A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228178F5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ncreasing quality of life of chronic patients</w:t>
            </w:r>
          </w:p>
        </w:tc>
        <w:tc>
          <w:tcPr>
            <w:tcW w:w="1740" w:type="dxa"/>
            <w:shd w:val="clear" w:color="auto" w:fill="auto"/>
          </w:tcPr>
          <w:p w14:paraId="5C0A0FF7" w14:textId="02A0ED7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  <w:shd w:val="clear" w:color="auto" w:fill="auto"/>
          </w:tcPr>
          <w:p w14:paraId="09136315" w14:textId="0EFC72C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  <w:shd w:val="clear" w:color="auto" w:fill="auto"/>
          </w:tcPr>
          <w:p w14:paraId="47CCC2C4" w14:textId="383C76A8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14:paraId="1558C481" w14:textId="0051661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  <w:shd w:val="clear" w:color="auto" w:fill="auto"/>
          </w:tcPr>
          <w:p w14:paraId="0977408A" w14:textId="023E5C7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3EF3A009" w14:textId="3442D7D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  <w:shd w:val="clear" w:color="auto" w:fill="auto"/>
          </w:tcPr>
          <w:p w14:paraId="234F5210" w14:textId="6455522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105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14:paraId="350BECA8" w14:textId="5B3AAC3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76C4C465" w14:textId="77777777" w:rsidTr="00FA3A0E">
        <w:trPr>
          <w:trHeight w:val="434"/>
        </w:trPr>
        <w:tc>
          <w:tcPr>
            <w:tcW w:w="222" w:type="dxa"/>
            <w:shd w:val="clear" w:color="auto" w:fill="auto"/>
          </w:tcPr>
          <w:p w14:paraId="218F584F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133BA565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Stopping disease progress</w:t>
            </w:r>
          </w:p>
        </w:tc>
        <w:tc>
          <w:tcPr>
            <w:tcW w:w="1740" w:type="dxa"/>
            <w:shd w:val="clear" w:color="auto" w:fill="auto"/>
          </w:tcPr>
          <w:p w14:paraId="7244CD3C" w14:textId="72C3A1C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  <w:shd w:val="clear" w:color="auto" w:fill="auto"/>
          </w:tcPr>
          <w:p w14:paraId="548263D1" w14:textId="2D612E5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  <w:shd w:val="clear" w:color="auto" w:fill="auto"/>
          </w:tcPr>
          <w:p w14:paraId="293C2DDB" w14:textId="1A0B331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16" w:type="dxa"/>
            <w:shd w:val="clear" w:color="auto" w:fill="auto"/>
          </w:tcPr>
          <w:p w14:paraId="04B7F7BD" w14:textId="77FC18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  <w:shd w:val="clear" w:color="auto" w:fill="auto"/>
          </w:tcPr>
          <w:p w14:paraId="20A7C496" w14:textId="42E3751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  <w:shd w:val="clear" w:color="auto" w:fill="auto"/>
          </w:tcPr>
          <w:p w14:paraId="5F2D6770" w14:textId="1745B41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  <w:shd w:val="clear" w:color="auto" w:fill="auto"/>
          </w:tcPr>
          <w:p w14:paraId="6BE60F53" w14:textId="5F120BE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105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  <w:shd w:val="clear" w:color="auto" w:fill="auto"/>
          </w:tcPr>
          <w:p w14:paraId="73E6C29C" w14:textId="64E8E76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24BF1C05" w14:textId="77777777" w:rsidTr="00FA3A0E">
        <w:trPr>
          <w:trHeight w:val="476"/>
        </w:trPr>
        <w:tc>
          <w:tcPr>
            <w:tcW w:w="222" w:type="dxa"/>
            <w:shd w:val="clear" w:color="auto" w:fill="auto"/>
          </w:tcPr>
          <w:p w14:paraId="75AF3BEB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5E9A8F7E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Enabling early detection of health risks</w:t>
            </w:r>
          </w:p>
        </w:tc>
        <w:tc>
          <w:tcPr>
            <w:tcW w:w="1740" w:type="dxa"/>
            <w:shd w:val="clear" w:color="auto" w:fill="auto"/>
          </w:tcPr>
          <w:p w14:paraId="6A7FCEFB" w14:textId="5623746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  <w:shd w:val="clear" w:color="auto" w:fill="auto"/>
          </w:tcPr>
          <w:p w14:paraId="443456D7" w14:textId="02FD321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  <w:shd w:val="clear" w:color="auto" w:fill="auto"/>
          </w:tcPr>
          <w:p w14:paraId="26F43FE9" w14:textId="72DAF95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14:paraId="0344A444" w14:textId="057C625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14:paraId="7B5E7747" w14:textId="0FD4706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  <w:shd w:val="clear" w:color="auto" w:fill="auto"/>
          </w:tcPr>
          <w:p w14:paraId="7212CFEF" w14:textId="63E8007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14:paraId="56BFFF61" w14:textId="5667D80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105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  <w:shd w:val="clear" w:color="auto" w:fill="auto"/>
          </w:tcPr>
          <w:p w14:paraId="1EB51A4F" w14:textId="5AFEB5E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7D2A0CB1" w14:textId="77777777" w:rsidTr="00FA3A0E">
        <w:trPr>
          <w:trHeight w:val="511"/>
        </w:trPr>
        <w:tc>
          <w:tcPr>
            <w:tcW w:w="222" w:type="dxa"/>
            <w:shd w:val="clear" w:color="auto" w:fill="auto"/>
          </w:tcPr>
          <w:p w14:paraId="52A2C50E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  <w:shd w:val="clear" w:color="auto" w:fill="auto"/>
          </w:tcPr>
          <w:p w14:paraId="496E90BD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mproving communication and interaction between patient and health care provider</w:t>
            </w:r>
          </w:p>
        </w:tc>
        <w:tc>
          <w:tcPr>
            <w:tcW w:w="1740" w:type="dxa"/>
            <w:shd w:val="clear" w:color="auto" w:fill="auto"/>
          </w:tcPr>
          <w:p w14:paraId="31B376A8" w14:textId="29350A5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  <w:shd w:val="clear" w:color="auto" w:fill="auto"/>
          </w:tcPr>
          <w:p w14:paraId="4CDBD642" w14:textId="64CC4EC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  <w:shd w:val="clear" w:color="auto" w:fill="auto"/>
          </w:tcPr>
          <w:p w14:paraId="28B789E7" w14:textId="559D100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  <w:shd w:val="clear" w:color="auto" w:fill="auto"/>
          </w:tcPr>
          <w:p w14:paraId="24323A49" w14:textId="71284A83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14:paraId="35F2D46B" w14:textId="102B88B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236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  <w:shd w:val="clear" w:color="auto" w:fill="auto"/>
          </w:tcPr>
          <w:p w14:paraId="3FCBD4CD" w14:textId="68D6B6B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  <w:shd w:val="clear" w:color="auto" w:fill="auto"/>
          </w:tcPr>
          <w:p w14:paraId="09AFA4B4" w14:textId="794DB8B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105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  <w:shd w:val="clear" w:color="auto" w:fill="auto"/>
          </w:tcPr>
          <w:p w14:paraId="324E33E8" w14:textId="31BF7DB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18C9BCDC" w14:textId="77777777" w:rsidTr="00FA3A0E">
        <w:trPr>
          <w:trHeight w:val="430"/>
        </w:trPr>
        <w:tc>
          <w:tcPr>
            <w:tcW w:w="13279" w:type="dxa"/>
            <w:gridSpan w:val="10"/>
          </w:tcPr>
          <w:p w14:paraId="5135D218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Treatment of diseases</w:t>
            </w:r>
          </w:p>
        </w:tc>
      </w:tr>
      <w:tr w:rsidR="00BA2E37" w:rsidRPr="00214C3B" w14:paraId="6906501F" w14:textId="77777777" w:rsidTr="00FA3A0E">
        <w:trPr>
          <w:trHeight w:val="716"/>
        </w:trPr>
        <w:tc>
          <w:tcPr>
            <w:tcW w:w="222" w:type="dxa"/>
          </w:tcPr>
          <w:p w14:paraId="0E5F0B1B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6F39D3B6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ncreasing health care efficiency</w:t>
            </w:r>
          </w:p>
        </w:tc>
        <w:tc>
          <w:tcPr>
            <w:tcW w:w="1740" w:type="dxa"/>
          </w:tcPr>
          <w:p w14:paraId="187BE335" w14:textId="15FD936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63C825EB" w14:textId="27056B9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10639505" w14:textId="7E4E905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5758A2D4" w14:textId="54528F4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7E6B79D3" w14:textId="204A0FF3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7C2D998C" w14:textId="6399D9E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7C688079" w14:textId="30B324D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5015A275" w14:textId="1A46FF0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09C47E33" w14:textId="77777777" w:rsidTr="00FA3A0E">
        <w:trPr>
          <w:trHeight w:val="720"/>
        </w:trPr>
        <w:tc>
          <w:tcPr>
            <w:tcW w:w="222" w:type="dxa"/>
          </w:tcPr>
          <w:p w14:paraId="323CAB80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5C8C191A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Offering a wider spectrum of care and improving access to health services</w:t>
            </w:r>
          </w:p>
        </w:tc>
        <w:tc>
          <w:tcPr>
            <w:tcW w:w="1740" w:type="dxa"/>
          </w:tcPr>
          <w:p w14:paraId="05ABDEDA" w14:textId="3AE8C67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28" w:type="dxa"/>
          </w:tcPr>
          <w:p w14:paraId="2D9113F5" w14:textId="0B71CF9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</w:tcPr>
          <w:p w14:paraId="31B771C6" w14:textId="7E81932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16" w:type="dxa"/>
          </w:tcPr>
          <w:p w14:paraId="6594959D" w14:textId="79BB728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</w:tcPr>
          <w:p w14:paraId="103C9C54" w14:textId="0FBBE0F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</w:tcPr>
          <w:p w14:paraId="0045F266" w14:textId="690D39A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</w:tcPr>
          <w:p w14:paraId="1670E928" w14:textId="3C0C2FC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04AD5C8F" w14:textId="75F2BF9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6C241330" w14:textId="77777777" w:rsidTr="00FA3A0E">
        <w:trPr>
          <w:trHeight w:val="702"/>
        </w:trPr>
        <w:tc>
          <w:tcPr>
            <w:tcW w:w="222" w:type="dxa"/>
          </w:tcPr>
          <w:p w14:paraId="522A228E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357C7E2E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Establishing new preventive care approaches</w:t>
            </w:r>
          </w:p>
        </w:tc>
        <w:tc>
          <w:tcPr>
            <w:tcW w:w="1740" w:type="dxa"/>
          </w:tcPr>
          <w:p w14:paraId="0401798A" w14:textId="7557D6B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47A059E8" w14:textId="14DD1CC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</w:tcPr>
          <w:p w14:paraId="6DA5EAA7" w14:textId="0A5B8DB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1127EC8D" w14:textId="768C95C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43AA95A5" w14:textId="5055618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023BAC2B" w14:textId="3357F4C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46489D33" w14:textId="3248F12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6AC3947B" w14:textId="6372483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012BF053" w14:textId="77777777" w:rsidTr="00FA3A0E">
        <w:trPr>
          <w:trHeight w:val="554"/>
        </w:trPr>
        <w:tc>
          <w:tcPr>
            <w:tcW w:w="222" w:type="dxa"/>
          </w:tcPr>
          <w:p w14:paraId="3F0116D8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27D6206E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Contributing to outpatient care</w:t>
            </w:r>
          </w:p>
        </w:tc>
        <w:tc>
          <w:tcPr>
            <w:tcW w:w="1740" w:type="dxa"/>
          </w:tcPr>
          <w:p w14:paraId="5CA6EC22" w14:textId="45D5A17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0ABDBBD5" w14:textId="4C2BC98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</w:tcPr>
          <w:p w14:paraId="2BDB87F0" w14:textId="2F9F604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1FFAC673" w14:textId="73650A5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</w:tcPr>
          <w:p w14:paraId="729BEF75" w14:textId="103CDFF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633E58DB" w14:textId="0A695A68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69E3C56A" w14:textId="06BE006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62195703" w14:textId="3A90E37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03B5A322" w14:textId="77777777" w:rsidTr="00FA3A0E">
        <w:trPr>
          <w:trHeight w:val="728"/>
        </w:trPr>
        <w:tc>
          <w:tcPr>
            <w:tcW w:w="222" w:type="dxa"/>
          </w:tcPr>
          <w:p w14:paraId="0DAF58A7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1AE8B080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mproving screening options before stationary interventions</w:t>
            </w:r>
          </w:p>
        </w:tc>
        <w:tc>
          <w:tcPr>
            <w:tcW w:w="1740" w:type="dxa"/>
          </w:tcPr>
          <w:p w14:paraId="6BC7D575" w14:textId="5F92941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28" w:type="dxa"/>
          </w:tcPr>
          <w:p w14:paraId="6C54DF7A" w14:textId="5CB7182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0F0E3832" w14:textId="1B5C16A3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16" w:type="dxa"/>
          </w:tcPr>
          <w:p w14:paraId="2F8E86CB" w14:textId="42233BB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09D5EF2B" w14:textId="6CF19EC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</w:tcPr>
          <w:p w14:paraId="6F44FACB" w14:textId="795608A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</w:tcPr>
          <w:p w14:paraId="44562419" w14:textId="3629960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</w:tcPr>
          <w:p w14:paraId="37B3B1B8" w14:textId="4709BE28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177C1D21" w14:textId="77777777" w:rsidTr="00FA3A0E">
        <w:trPr>
          <w:trHeight w:val="699"/>
        </w:trPr>
        <w:tc>
          <w:tcPr>
            <w:tcW w:w="222" w:type="dxa"/>
          </w:tcPr>
          <w:p w14:paraId="6A40072C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35600930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aking therapies simpler, better controllable, and less error prone</w:t>
            </w:r>
          </w:p>
        </w:tc>
        <w:tc>
          <w:tcPr>
            <w:tcW w:w="1740" w:type="dxa"/>
          </w:tcPr>
          <w:p w14:paraId="404D46FC" w14:textId="14200A0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6FA91580" w14:textId="772651E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44AAB52E" w14:textId="7648C383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63F56BEB" w14:textId="6081690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5939F7C7" w14:textId="3E08A4E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</w:tcPr>
          <w:p w14:paraId="1FE36C3B" w14:textId="050EAFF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</w:tcPr>
          <w:p w14:paraId="72BBCC3A" w14:textId="288E691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</w:tcPr>
          <w:p w14:paraId="2996C123" w14:textId="0651656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3F45C161" w14:textId="77777777" w:rsidTr="00FA3A0E">
        <w:trPr>
          <w:trHeight w:val="432"/>
        </w:trPr>
        <w:tc>
          <w:tcPr>
            <w:tcW w:w="222" w:type="dxa"/>
          </w:tcPr>
          <w:p w14:paraId="0F76446C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472B9702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Enabling continuous monitoring</w:t>
            </w:r>
          </w:p>
        </w:tc>
        <w:tc>
          <w:tcPr>
            <w:tcW w:w="1740" w:type="dxa"/>
          </w:tcPr>
          <w:p w14:paraId="6E4D1545" w14:textId="2C2E11A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1E35E756" w14:textId="7E67FC58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14F89E0B" w14:textId="5FA830A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20D3D0A2" w14:textId="525F461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78F79903" w14:textId="2C10CEE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4DB5F0D7" w14:textId="1BDD3E2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57E53F8C" w14:textId="11A5D1F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10C3B6BA" w14:textId="2174668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619006D4" w14:textId="77777777" w:rsidTr="00FA3A0E">
        <w:trPr>
          <w:trHeight w:val="423"/>
        </w:trPr>
        <w:tc>
          <w:tcPr>
            <w:tcW w:w="222" w:type="dxa"/>
          </w:tcPr>
          <w:p w14:paraId="72188ED6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332C9776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Strengthening continuity of treatments</w:t>
            </w:r>
          </w:p>
        </w:tc>
        <w:tc>
          <w:tcPr>
            <w:tcW w:w="1740" w:type="dxa"/>
          </w:tcPr>
          <w:p w14:paraId="50BB5D1D" w14:textId="3FD12F7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3EEFF3CF" w14:textId="0BE2E95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80" w:type="dxa"/>
          </w:tcPr>
          <w:p w14:paraId="1669109D" w14:textId="1FD09BB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16" w:type="dxa"/>
          </w:tcPr>
          <w:p w14:paraId="57AF044A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</w:p>
        </w:tc>
        <w:tc>
          <w:tcPr>
            <w:tcW w:w="1219" w:type="dxa"/>
          </w:tcPr>
          <w:p w14:paraId="70447FFE" w14:textId="057E9753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</w:tcPr>
          <w:p w14:paraId="0EEF2FCF" w14:textId="32FC5AB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</w:tcPr>
          <w:p w14:paraId="0909C77C" w14:textId="11286B7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</w:tcPr>
          <w:p w14:paraId="573684C3" w14:textId="535BF9E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296B0C82" w14:textId="77777777" w:rsidTr="00FA3A0E">
        <w:trPr>
          <w:trHeight w:val="725"/>
        </w:trPr>
        <w:tc>
          <w:tcPr>
            <w:tcW w:w="222" w:type="dxa"/>
          </w:tcPr>
          <w:p w14:paraId="6D62D29F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03371547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eacting faster and more precise on health issues</w:t>
            </w:r>
          </w:p>
        </w:tc>
        <w:tc>
          <w:tcPr>
            <w:tcW w:w="1740" w:type="dxa"/>
          </w:tcPr>
          <w:p w14:paraId="7337ED7A" w14:textId="571701C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439E535D" w14:textId="28AB504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2BF0F2E0" w14:textId="4F33CE1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55A237EB" w14:textId="1175624E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4B480338" w14:textId="5E3C5528" w:rsidR="00BA2E37" w:rsidRPr="00FA3A0E" w:rsidRDefault="00BA2E37" w:rsidP="008F0679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</w:tcPr>
          <w:p w14:paraId="24B054CF" w14:textId="07BC18B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</w:tcPr>
          <w:p w14:paraId="1BB25E65" w14:textId="098EA15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24DC1053" w14:textId="2F0480C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4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48E1E7D7" w14:textId="77777777" w:rsidTr="00FA3A0E">
        <w:trPr>
          <w:trHeight w:val="785"/>
        </w:trPr>
        <w:tc>
          <w:tcPr>
            <w:tcW w:w="222" w:type="dxa"/>
          </w:tcPr>
          <w:p w14:paraId="0ACB8E3A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3E1C06FC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Fostering disease management (targeted treatments and follow-up)</w:t>
            </w:r>
          </w:p>
        </w:tc>
        <w:tc>
          <w:tcPr>
            <w:tcW w:w="1740" w:type="dxa"/>
          </w:tcPr>
          <w:p w14:paraId="5444C910" w14:textId="5F49150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6DE24AA5" w14:textId="11B8FE2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1D5681FF" w14:textId="3068401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16" w:type="dxa"/>
          </w:tcPr>
          <w:p w14:paraId="1AC5D667" w14:textId="00FA9F4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32BEDAD3" w14:textId="29BDCF8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5EDDAD56" w14:textId="51D4D8C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06" w:type="dxa"/>
          </w:tcPr>
          <w:p w14:paraId="794FB087" w14:textId="71CF01E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013427A7" w14:textId="2D88BF1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3D12E4BB" w14:textId="77777777" w:rsidTr="00FA3A0E">
        <w:trPr>
          <w:trHeight w:val="997"/>
        </w:trPr>
        <w:tc>
          <w:tcPr>
            <w:tcW w:w="222" w:type="dxa"/>
          </w:tcPr>
          <w:p w14:paraId="1D880976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06DFB775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Complementing and supporting traditional treatment concepts (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eg</w:t>
            </w:r>
            <w:proofErr w:type="spellEnd"/>
            <w:r w:rsidRPr="00214C3B">
              <w:rPr>
                <w:rFonts w:ascii="Times" w:hAnsi="Times"/>
                <w:color w:val="000000" w:themeColor="text1"/>
                <w:lang w:val="en-US"/>
              </w:rPr>
              <w:t>, by new insights or automation)</w:t>
            </w:r>
          </w:p>
        </w:tc>
        <w:tc>
          <w:tcPr>
            <w:tcW w:w="1740" w:type="dxa"/>
          </w:tcPr>
          <w:p w14:paraId="4F8DB0D6" w14:textId="69F5979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09C5D777" w14:textId="6EAFD11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05E79BEB" w14:textId="54F24E3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215535E1" w14:textId="5F5EDA8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5D00B25B" w14:textId="46AC69A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7EC7410B" w14:textId="504D75C8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3D174A18" w14:textId="6D7583C8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41824160" w14:textId="7216BD9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</w:tr>
      <w:tr w:rsidR="00BA2E37" w:rsidRPr="00214C3B" w14:paraId="06C6B539" w14:textId="77777777" w:rsidTr="00FA3A0E">
        <w:trPr>
          <w:trHeight w:val="765"/>
        </w:trPr>
        <w:tc>
          <w:tcPr>
            <w:tcW w:w="222" w:type="dxa"/>
          </w:tcPr>
          <w:p w14:paraId="18DDA025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0955667D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Aiding to decision-making based on supportive analysis and diagnostics</w:t>
            </w:r>
          </w:p>
        </w:tc>
        <w:tc>
          <w:tcPr>
            <w:tcW w:w="1740" w:type="dxa"/>
          </w:tcPr>
          <w:p w14:paraId="2C4981FC" w14:textId="0DC5E1F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1B0C5958" w14:textId="7B7A6D3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43CC52AB" w14:textId="22BD92F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108C51D3" w14:textId="5DBB73B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722BCE1C" w14:textId="7B53A5A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158F0CCC" w14:textId="5306AD8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2BEAB511" w14:textId="116490D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</w:tcPr>
          <w:p w14:paraId="6631278A" w14:textId="066BB84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2B005019" w14:textId="77777777" w:rsidTr="00FA3A0E">
        <w:trPr>
          <w:trHeight w:val="430"/>
        </w:trPr>
        <w:tc>
          <w:tcPr>
            <w:tcW w:w="13279" w:type="dxa"/>
            <w:gridSpan w:val="10"/>
          </w:tcPr>
          <w:p w14:paraId="10230841" w14:textId="7777777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b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b/>
                <w:bCs/>
                <w:color w:val="000000" w:themeColor="text1"/>
                <w:lang w:val="en-US"/>
              </w:rPr>
              <w:t>Diseases and health conditions</w:t>
            </w:r>
          </w:p>
        </w:tc>
      </w:tr>
      <w:tr w:rsidR="00BA2E37" w:rsidRPr="00214C3B" w14:paraId="4BB4DA9A" w14:textId="77777777" w:rsidTr="00FA3A0E">
        <w:trPr>
          <w:trHeight w:val="733"/>
        </w:trPr>
        <w:tc>
          <w:tcPr>
            <w:tcW w:w="222" w:type="dxa"/>
          </w:tcPr>
          <w:p w14:paraId="460DA88C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1507D80E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enerating and having access to real-life data</w:t>
            </w:r>
          </w:p>
        </w:tc>
        <w:tc>
          <w:tcPr>
            <w:tcW w:w="1740" w:type="dxa"/>
          </w:tcPr>
          <w:p w14:paraId="68F858B7" w14:textId="24D65A4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1A705733" w14:textId="4E52EBB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62CDF686" w14:textId="5E2926E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127758F6" w14:textId="6BC6C6A2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079C8686" w14:textId="6ACFA15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8" w:type="dxa"/>
          </w:tcPr>
          <w:p w14:paraId="1AE17C27" w14:textId="43BF16B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5764A3DB" w14:textId="14D7004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4AEEF188" w14:textId="730604E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4BE412F2" w14:textId="77777777" w:rsidTr="00FA3A0E">
        <w:trPr>
          <w:trHeight w:val="405"/>
        </w:trPr>
        <w:tc>
          <w:tcPr>
            <w:tcW w:w="222" w:type="dxa"/>
          </w:tcPr>
          <w:p w14:paraId="74332ADF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6A00A08D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Deepening disease insights</w:t>
            </w:r>
          </w:p>
        </w:tc>
        <w:tc>
          <w:tcPr>
            <w:tcW w:w="1740" w:type="dxa"/>
          </w:tcPr>
          <w:p w14:paraId="351C1EA9" w14:textId="423C780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12D10048" w14:textId="0D14BFF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7704772F" w14:textId="42B82BB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16" w:type="dxa"/>
          </w:tcPr>
          <w:p w14:paraId="015D4CA6" w14:textId="1732C4E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73523878" w14:textId="11B8268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344D4E54" w14:textId="60AB291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14C2BFC4" w14:textId="2D5DE0A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</w:tcPr>
          <w:p w14:paraId="0E436E1D" w14:textId="573ABA36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3DBE10E5" w14:textId="77777777" w:rsidTr="00FA3A0E">
        <w:trPr>
          <w:trHeight w:val="860"/>
        </w:trPr>
        <w:tc>
          <w:tcPr>
            <w:tcW w:w="222" w:type="dxa"/>
          </w:tcPr>
          <w:p w14:paraId="07B7A18A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2ABCD385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Improving understanding of disease progress</w:t>
            </w:r>
          </w:p>
        </w:tc>
        <w:tc>
          <w:tcPr>
            <w:tcW w:w="1740" w:type="dxa"/>
          </w:tcPr>
          <w:p w14:paraId="290B6B7C" w14:textId="6B38210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3627498A" w14:textId="7014DB9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1C3D16A4" w14:textId="655BC801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6E9A4D71" w14:textId="0E7871A3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219" w:type="dxa"/>
          </w:tcPr>
          <w:p w14:paraId="3099ED46" w14:textId="35D91DDF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1C306EC6" w14:textId="2154309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09165B54" w14:textId="779865D7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  <w:tc>
          <w:tcPr>
            <w:tcW w:w="1389" w:type="dxa"/>
          </w:tcPr>
          <w:p w14:paraId="39BA5E3D" w14:textId="45E0175B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  <w:tr w:rsidR="00BA2E37" w:rsidRPr="00214C3B" w14:paraId="6A98B89A" w14:textId="77777777" w:rsidTr="00FA3A0E">
        <w:trPr>
          <w:trHeight w:val="1293"/>
        </w:trPr>
        <w:tc>
          <w:tcPr>
            <w:tcW w:w="222" w:type="dxa"/>
          </w:tcPr>
          <w:p w14:paraId="3F9AE6A6" w14:textId="77777777" w:rsidR="00BA2E37" w:rsidRPr="00214C3B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</w:p>
        </w:tc>
        <w:tc>
          <w:tcPr>
            <w:tcW w:w="2246" w:type="dxa"/>
          </w:tcPr>
          <w:p w14:paraId="348F56C1" w14:textId="77777777" w:rsidR="00BA2E37" w:rsidRPr="00FA3A0E" w:rsidRDefault="00BA2E37" w:rsidP="00FA3A0E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319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Controlling the effectiveness of therapies more closely and enabling early detection of adverse or suboptimal response to treatments</w:t>
            </w:r>
          </w:p>
        </w:tc>
        <w:tc>
          <w:tcPr>
            <w:tcW w:w="1740" w:type="dxa"/>
          </w:tcPr>
          <w:p w14:paraId="7A000BE4" w14:textId="6358750A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28" w:type="dxa"/>
          </w:tcPr>
          <w:p w14:paraId="6ED52B9A" w14:textId="538EFCF0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80" w:type="dxa"/>
          </w:tcPr>
          <w:p w14:paraId="02F6A3DE" w14:textId="2F8A6A24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16" w:type="dxa"/>
          </w:tcPr>
          <w:p w14:paraId="4AF924EF" w14:textId="6C16B09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9" w:type="dxa"/>
          </w:tcPr>
          <w:p w14:paraId="530AC1E3" w14:textId="3D81253D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218" w:type="dxa"/>
          </w:tcPr>
          <w:p w14:paraId="5EBD02DF" w14:textId="1E7E5839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06" w:type="dxa"/>
          </w:tcPr>
          <w:p w14:paraId="142403F3" w14:textId="700B4BFC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X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389" w:type="dxa"/>
          </w:tcPr>
          <w:p w14:paraId="44B83A13" w14:textId="58C68E35" w:rsidR="00BA2E37" w:rsidRPr="00FA3A0E" w:rsidRDefault="00BA2E37" w:rsidP="00FA3A0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-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 xml:space="preserve"> </w:t>
            </w:r>
            <w:r w:rsidR="008F0679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</w:p>
        </w:tc>
      </w:tr>
    </w:tbl>
    <w:p w14:paraId="7FEED3A4" w14:textId="77777777" w:rsidR="00BA2E37" w:rsidRPr="00214C3B" w:rsidRDefault="00BA2E37" w:rsidP="00BA2E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  <w:lang w:val="en-US"/>
        </w:rPr>
      </w:pPr>
      <w:proofErr w:type="spellStart"/>
      <w:r w:rsidRPr="00214C3B">
        <w:rPr>
          <w:rFonts w:ascii="Times" w:hAnsi="Times"/>
          <w:color w:val="000000" w:themeColor="text1"/>
          <w:vertAlign w:val="superscript"/>
          <w:lang w:val="en-US"/>
        </w:rPr>
        <w:t>a</w:t>
      </w:r>
      <w:r w:rsidRPr="00214C3B">
        <w:rPr>
          <w:rFonts w:ascii="Times" w:hAnsi="Times"/>
          <w:color w:val="000000" w:themeColor="text1"/>
          <w:lang w:val="en-US"/>
        </w:rPr>
        <w:t>IT</w:t>
      </w:r>
      <w:proofErr w:type="spellEnd"/>
      <w:r w:rsidRPr="00214C3B">
        <w:rPr>
          <w:rFonts w:ascii="Times" w:hAnsi="Times"/>
          <w:color w:val="000000" w:themeColor="text1"/>
          <w:lang w:val="en-US"/>
        </w:rPr>
        <w:t>: information technologies</w:t>
      </w:r>
    </w:p>
    <w:p w14:paraId="083A49C5" w14:textId="77777777" w:rsidR="00BA2E37" w:rsidRPr="00214C3B" w:rsidRDefault="00BA2E37" w:rsidP="00BA2E3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rPr>
          <w:rFonts w:ascii="Times" w:hAnsi="Times"/>
          <w:color w:val="000000" w:themeColor="text1"/>
          <w:lang w:val="en-US"/>
        </w:rPr>
      </w:pPr>
      <w:proofErr w:type="spellStart"/>
      <w:r w:rsidRPr="00214C3B">
        <w:rPr>
          <w:rFonts w:ascii="Times" w:hAnsi="Times"/>
          <w:color w:val="000000" w:themeColor="text1"/>
          <w:vertAlign w:val="superscript"/>
          <w:lang w:val="en-US"/>
        </w:rPr>
        <w:t>b</w:t>
      </w:r>
      <w:r w:rsidRPr="00214C3B">
        <w:rPr>
          <w:rFonts w:ascii="Times" w:hAnsi="Times"/>
          <w:color w:val="000000" w:themeColor="text1"/>
          <w:lang w:val="en-US"/>
        </w:rPr>
        <w:t>X</w:t>
      </w:r>
      <w:proofErr w:type="spellEnd"/>
      <w:r w:rsidRPr="00214C3B">
        <w:rPr>
          <w:rFonts w:ascii="Times" w:hAnsi="Times"/>
          <w:color w:val="000000" w:themeColor="text1"/>
          <w:lang w:val="en-US"/>
        </w:rPr>
        <w:t xml:space="preserve">: respondents put emphasis on this topic to illustrate the potential influence of </w:t>
      </w:r>
      <w:proofErr w:type="spellStart"/>
      <w:r w:rsidRPr="00214C3B">
        <w:rPr>
          <w:rFonts w:ascii="Times" w:hAnsi="Times"/>
          <w:color w:val="000000" w:themeColor="text1"/>
          <w:lang w:val="en-US"/>
        </w:rPr>
        <w:t>mHealth</w:t>
      </w:r>
      <w:proofErr w:type="spellEnd"/>
      <w:r w:rsidRPr="00214C3B">
        <w:rPr>
          <w:rFonts w:ascii="Times" w:hAnsi="Times"/>
          <w:color w:val="000000" w:themeColor="text1"/>
          <w:lang w:val="en-US"/>
        </w:rPr>
        <w:t xml:space="preserve"> on health care provision</w:t>
      </w:r>
    </w:p>
    <w:p w14:paraId="3F2CC28A" w14:textId="77777777" w:rsidR="008342CF" w:rsidRPr="00A03CDE" w:rsidRDefault="00BA2E37" w:rsidP="00BA2E37">
      <w:pPr>
        <w:rPr>
          <w:lang w:val="en-US"/>
        </w:rPr>
      </w:pPr>
      <w:r w:rsidRPr="00214C3B">
        <w:rPr>
          <w:rFonts w:ascii="Times" w:hAnsi="Times"/>
          <w:color w:val="000000" w:themeColor="text1"/>
          <w:vertAlign w:val="superscript"/>
          <w:lang w:val="en-US"/>
        </w:rPr>
        <w:t>c</w:t>
      </w:r>
      <w:r w:rsidRPr="00214C3B">
        <w:rPr>
          <w:rFonts w:ascii="Times" w:hAnsi="Times"/>
          <w:color w:val="000000" w:themeColor="text1"/>
          <w:lang w:val="en-US"/>
        </w:rPr>
        <w:t xml:space="preserve">-: respondents did not put emphasis on this topic to illustrate the potential influence of </w:t>
      </w:r>
      <w:proofErr w:type="spellStart"/>
      <w:r w:rsidRPr="00214C3B">
        <w:rPr>
          <w:rFonts w:ascii="Times" w:hAnsi="Times"/>
          <w:color w:val="000000" w:themeColor="text1"/>
          <w:lang w:val="en-US"/>
        </w:rPr>
        <w:t>mHealth</w:t>
      </w:r>
      <w:proofErr w:type="spellEnd"/>
      <w:r w:rsidRPr="00214C3B">
        <w:rPr>
          <w:rFonts w:ascii="Times" w:hAnsi="Times"/>
          <w:color w:val="000000" w:themeColor="text1"/>
          <w:lang w:val="en-US"/>
        </w:rPr>
        <w:t xml:space="preserve"> on health care provision.</w:t>
      </w:r>
    </w:p>
    <w:sectPr w:rsidR="008342CF" w:rsidRPr="00A03CDE" w:rsidSect="008F067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B52"/>
    <w:rsid w:val="000048A9"/>
    <w:rsid w:val="000761C4"/>
    <w:rsid w:val="000B786C"/>
    <w:rsid w:val="00101CED"/>
    <w:rsid w:val="0012654C"/>
    <w:rsid w:val="002173CB"/>
    <w:rsid w:val="00224909"/>
    <w:rsid w:val="00252104"/>
    <w:rsid w:val="002C5089"/>
    <w:rsid w:val="00365715"/>
    <w:rsid w:val="00413EB3"/>
    <w:rsid w:val="00474296"/>
    <w:rsid w:val="00606210"/>
    <w:rsid w:val="00615E2F"/>
    <w:rsid w:val="00677179"/>
    <w:rsid w:val="006B18E0"/>
    <w:rsid w:val="007149C0"/>
    <w:rsid w:val="00742F85"/>
    <w:rsid w:val="00822E18"/>
    <w:rsid w:val="00876DE8"/>
    <w:rsid w:val="008F0679"/>
    <w:rsid w:val="0091037F"/>
    <w:rsid w:val="00962797"/>
    <w:rsid w:val="00A03CDE"/>
    <w:rsid w:val="00A34A7C"/>
    <w:rsid w:val="00AC7B52"/>
    <w:rsid w:val="00B41AA0"/>
    <w:rsid w:val="00BA2E37"/>
    <w:rsid w:val="00BD3B38"/>
    <w:rsid w:val="00BE5A44"/>
    <w:rsid w:val="00C91013"/>
    <w:rsid w:val="00CC16D0"/>
    <w:rsid w:val="00CD15A8"/>
    <w:rsid w:val="00D07D35"/>
    <w:rsid w:val="00D22765"/>
    <w:rsid w:val="00D565A2"/>
    <w:rsid w:val="00D907DC"/>
    <w:rsid w:val="00DA6828"/>
    <w:rsid w:val="00DA6DC1"/>
    <w:rsid w:val="00DD6964"/>
    <w:rsid w:val="00E01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A20D5D2"/>
  <w14:defaultImageDpi w14:val="32767"/>
  <w15:chartTrackingRefBased/>
  <w15:docId w15:val="{A1A87183-E861-1E40-8120-805F4B19F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BA2E37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DA6DC1"/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DA6DC1"/>
    <w:rPr>
      <w:rFonts w:ascii="Arial" w:hAnsi="Arial" w:cs="Arial"/>
      <w:noProof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BA2E37"/>
    <w:rPr>
      <w:rFonts w:eastAsiaTheme="minorEastAsia"/>
      <w:sz w:val="22"/>
      <w:szCs w:val="22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A2E3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A2E3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A2E37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A2E3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A2E37"/>
    <w:rPr>
      <w:rFonts w:ascii="Times New Roman" w:eastAsia="Times New Roman" w:hAnsi="Times New Roman" w:cs="Times New Roman"/>
      <w:sz w:val="18"/>
      <w:szCs w:val="18"/>
      <w:lang w:val="de-CH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03CD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03CDE"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64</Words>
  <Characters>2295</Characters>
  <Application>Microsoft Office Word</Application>
  <DocSecurity>0</DocSecurity>
  <Lines>19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Lingg</dc:creator>
  <cp:keywords/>
  <dc:description/>
  <cp:lastModifiedBy>Myriam Lingg</cp:lastModifiedBy>
  <cp:revision>3</cp:revision>
  <dcterms:created xsi:type="dcterms:W3CDTF">2020-04-29T09:24:00Z</dcterms:created>
  <dcterms:modified xsi:type="dcterms:W3CDTF">2020-04-29T09:49:00Z</dcterms:modified>
</cp:coreProperties>
</file>